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DC63A3" w14:textId="1287F1D7" w:rsidR="007F2529" w:rsidRPr="00502448" w:rsidRDefault="007F2529" w:rsidP="007F2529">
      <w:pPr>
        <w:pStyle w:val="Heading2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502448">
        <w:rPr>
          <w:rFonts w:ascii="Times New Roman" w:hAnsi="Times New Roman" w:cs="Times New Roman"/>
          <w:b/>
          <w:bCs/>
          <w:color w:val="auto"/>
          <w:sz w:val="20"/>
          <w:szCs w:val="20"/>
        </w:rPr>
        <w:t>Appendix 4: Contextualising our findings using the</w:t>
      </w:r>
      <w:r w:rsidR="00686AC0" w:rsidRPr="00686AC0">
        <w:t xml:space="preserve"> </w:t>
      </w:r>
      <w:r w:rsidR="00686AC0" w:rsidRPr="00686AC0">
        <w:rPr>
          <w:rFonts w:ascii="Times New Roman" w:hAnsi="Times New Roman" w:cs="Times New Roman"/>
          <w:b/>
          <w:bCs/>
          <w:color w:val="auto"/>
          <w:sz w:val="20"/>
          <w:szCs w:val="20"/>
        </w:rPr>
        <w:t>Non-Adoption, Abandonment, Scale-Up, Spread, and Sustainability</w:t>
      </w:r>
      <w:r w:rsidRPr="00502448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="00686AC0">
        <w:rPr>
          <w:rFonts w:ascii="Times New Roman" w:hAnsi="Times New Roman" w:cs="Times New Roman"/>
          <w:b/>
          <w:bCs/>
          <w:color w:val="auto"/>
          <w:sz w:val="20"/>
          <w:szCs w:val="20"/>
        </w:rPr>
        <w:t>(</w:t>
      </w:r>
      <w:r w:rsidRPr="00502448">
        <w:rPr>
          <w:rFonts w:ascii="Times New Roman" w:hAnsi="Times New Roman" w:cs="Times New Roman"/>
          <w:b/>
          <w:bCs/>
          <w:color w:val="auto"/>
          <w:sz w:val="20"/>
          <w:szCs w:val="20"/>
        </w:rPr>
        <w:t>NASSS</w:t>
      </w:r>
      <w:r w:rsidR="00686AC0">
        <w:rPr>
          <w:rFonts w:ascii="Times New Roman" w:hAnsi="Times New Roman" w:cs="Times New Roman"/>
          <w:b/>
          <w:bCs/>
          <w:color w:val="auto"/>
          <w:sz w:val="20"/>
          <w:szCs w:val="20"/>
        </w:rPr>
        <w:t>)</w:t>
      </w:r>
      <w:r w:rsidRPr="00502448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Framework</w:t>
      </w:r>
    </w:p>
    <w:p w14:paraId="4CE72B52" w14:textId="77777777" w:rsidR="007F2529" w:rsidRPr="00502448" w:rsidRDefault="007F2529" w:rsidP="007F2529">
      <w:pPr>
        <w:spacing w:after="160" w:line="278" w:lineRule="auto"/>
        <w:rPr>
          <w:b/>
          <w:bCs/>
          <w:sz w:val="20"/>
          <w:szCs w:val="20"/>
          <w:lang w:val="en-CA"/>
        </w:rPr>
      </w:pPr>
      <w:r w:rsidRPr="00502448">
        <w:rPr>
          <w:b/>
          <w:bCs/>
          <w:sz w:val="20"/>
          <w:szCs w:val="20"/>
        </w:rPr>
        <w:t xml:space="preserve">Supplementary table 1-4: </w:t>
      </w:r>
      <w:r w:rsidRPr="00502448">
        <w:rPr>
          <w:b/>
          <w:bCs/>
          <w:sz w:val="20"/>
          <w:szCs w:val="20"/>
          <w:lang w:val="en-CA"/>
        </w:rPr>
        <w:t>NASSS domains assessed in our study.</w:t>
      </w:r>
    </w:p>
    <w:tbl>
      <w:tblPr>
        <w:tblStyle w:val="ListTable6Colourful"/>
        <w:tblW w:w="0" w:type="auto"/>
        <w:tblLook w:val="04A0" w:firstRow="1" w:lastRow="0" w:firstColumn="1" w:lastColumn="0" w:noHBand="0" w:noVBand="1"/>
      </w:tblPr>
      <w:tblGrid>
        <w:gridCol w:w="2616"/>
        <w:gridCol w:w="1662"/>
        <w:gridCol w:w="1468"/>
        <w:gridCol w:w="3614"/>
      </w:tblGrid>
      <w:tr w:rsidR="007F2529" w:rsidRPr="00502448" w14:paraId="68A9595A" w14:textId="77777777" w:rsidTr="008647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75D117" w14:textId="77777777" w:rsidR="007F2529" w:rsidRPr="00502448" w:rsidRDefault="007F2529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NASSS Domain</w:t>
            </w:r>
          </w:p>
        </w:tc>
        <w:tc>
          <w:tcPr>
            <w:tcW w:w="0" w:type="auto"/>
            <w:hideMark/>
          </w:tcPr>
          <w:p w14:paraId="51E33333" w14:textId="77777777" w:rsidR="007F2529" w:rsidRPr="00502448" w:rsidRDefault="007F2529" w:rsidP="008647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Question Applied in Our Context</w:t>
            </w:r>
          </w:p>
        </w:tc>
        <w:tc>
          <w:tcPr>
            <w:tcW w:w="0" w:type="auto"/>
            <w:hideMark/>
          </w:tcPr>
          <w:p w14:paraId="14300F2F" w14:textId="77777777" w:rsidR="007F2529" w:rsidRPr="00502448" w:rsidRDefault="007F2529" w:rsidP="008647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Complexity* (Simple, Complicated, Complex)</w:t>
            </w:r>
          </w:p>
        </w:tc>
        <w:tc>
          <w:tcPr>
            <w:tcW w:w="0" w:type="auto"/>
            <w:hideMark/>
          </w:tcPr>
          <w:p w14:paraId="12C347E2" w14:textId="77777777" w:rsidR="007F2529" w:rsidRPr="00502448" w:rsidRDefault="007F2529" w:rsidP="008647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Comment(s)</w:t>
            </w:r>
          </w:p>
        </w:tc>
      </w:tr>
      <w:tr w:rsidR="007F2529" w:rsidRPr="00502448" w14:paraId="7990FCE9" w14:textId="77777777" w:rsidTr="0086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3D5D100" w14:textId="77777777" w:rsidR="007F2529" w:rsidRPr="00502448" w:rsidRDefault="007F2529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Domain 1: The Condition/Illness</w:t>
            </w:r>
          </w:p>
        </w:tc>
        <w:tc>
          <w:tcPr>
            <w:tcW w:w="0" w:type="auto"/>
            <w:shd w:val="clear" w:color="auto" w:fill="auto"/>
            <w:hideMark/>
          </w:tcPr>
          <w:p w14:paraId="7CBFB7C6" w14:textId="77777777" w:rsidR="007F2529" w:rsidRPr="00502448" w:rsidRDefault="007F2529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1FA31C5" w14:textId="77777777" w:rsidR="007F2529" w:rsidRPr="00502448" w:rsidRDefault="007F2529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65442BC" w14:textId="77777777" w:rsidR="007F2529" w:rsidRPr="00502448" w:rsidRDefault="007F2529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7F2529" w:rsidRPr="00502448" w14:paraId="399BDCA2" w14:textId="77777777" w:rsidTr="008647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4375F3" w14:textId="77777777" w:rsidR="007F2529" w:rsidRPr="00502448" w:rsidRDefault="007F2529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1A. What is the nature of the condition or illness?</w:t>
            </w:r>
          </w:p>
        </w:tc>
        <w:tc>
          <w:tcPr>
            <w:tcW w:w="0" w:type="auto"/>
            <w:hideMark/>
          </w:tcPr>
          <w:p w14:paraId="1910B622" w14:textId="77777777" w:rsidR="007F2529" w:rsidRPr="00502448" w:rsidRDefault="007F2529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Type of MS**</w:t>
            </w:r>
          </w:p>
        </w:tc>
        <w:tc>
          <w:tcPr>
            <w:tcW w:w="0" w:type="auto"/>
            <w:hideMark/>
          </w:tcPr>
          <w:p w14:paraId="3127FB70" w14:textId="77777777" w:rsidR="007F2529" w:rsidRPr="00502448" w:rsidRDefault="007F2529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Complex</w:t>
            </w:r>
          </w:p>
        </w:tc>
        <w:tc>
          <w:tcPr>
            <w:tcW w:w="0" w:type="auto"/>
            <w:hideMark/>
          </w:tcPr>
          <w:p w14:paraId="65E5BD4B" w14:textId="6B208881" w:rsidR="007F2529" w:rsidRPr="00502448" w:rsidRDefault="007F2529" w:rsidP="008647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MS is a progressive and heterogeneous condition, with increasing impairment. This complexity influences the openness to telehealth </w:t>
            </w:r>
            <w:r w:rsidR="001D6039">
              <w:rPr>
                <w:color w:val="auto"/>
                <w:sz w:val="16"/>
                <w:szCs w:val="16"/>
              </w:rPr>
              <w:t xml:space="preserve">as a </w:t>
            </w:r>
            <w:r w:rsidRPr="00502448">
              <w:rPr>
                <w:color w:val="auto"/>
                <w:sz w:val="16"/>
                <w:szCs w:val="16"/>
              </w:rPr>
              <w:t>default.</w:t>
            </w:r>
          </w:p>
        </w:tc>
      </w:tr>
      <w:tr w:rsidR="007F2529" w:rsidRPr="00502448" w14:paraId="78C56498" w14:textId="77777777" w:rsidTr="0086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B6C0C64" w14:textId="77777777" w:rsidR="007F2529" w:rsidRPr="00502448" w:rsidRDefault="007F2529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Domain 2: The Technology</w:t>
            </w:r>
          </w:p>
        </w:tc>
        <w:tc>
          <w:tcPr>
            <w:tcW w:w="0" w:type="auto"/>
            <w:shd w:val="clear" w:color="auto" w:fill="auto"/>
            <w:hideMark/>
          </w:tcPr>
          <w:p w14:paraId="6B24347D" w14:textId="77777777" w:rsidR="007F2529" w:rsidRPr="00502448" w:rsidRDefault="007F2529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6FE8948" w14:textId="77777777" w:rsidR="007F2529" w:rsidRPr="00502448" w:rsidRDefault="007F2529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DE58252" w14:textId="77777777" w:rsidR="007F2529" w:rsidRPr="00502448" w:rsidRDefault="007F2529" w:rsidP="008647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7F2529" w:rsidRPr="00502448" w14:paraId="71B67D8E" w14:textId="77777777" w:rsidTr="008647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B10F22" w14:textId="77777777" w:rsidR="007F2529" w:rsidRPr="00502448" w:rsidRDefault="007F2529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2C. What knowledge and/or support is required to use the technology?</w:t>
            </w:r>
          </w:p>
        </w:tc>
        <w:tc>
          <w:tcPr>
            <w:tcW w:w="0" w:type="auto"/>
            <w:hideMark/>
          </w:tcPr>
          <w:p w14:paraId="6E9E6530" w14:textId="77777777" w:rsidR="007F2529" w:rsidRPr="00502448" w:rsidRDefault="007F2529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Previous experience with digital devices</w:t>
            </w:r>
          </w:p>
        </w:tc>
        <w:tc>
          <w:tcPr>
            <w:tcW w:w="0" w:type="auto"/>
            <w:hideMark/>
          </w:tcPr>
          <w:p w14:paraId="4D9CDA79" w14:textId="77777777" w:rsidR="007F2529" w:rsidRPr="00502448" w:rsidRDefault="007F2529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Complicated</w:t>
            </w:r>
          </w:p>
        </w:tc>
        <w:tc>
          <w:tcPr>
            <w:tcW w:w="0" w:type="auto"/>
            <w:hideMark/>
          </w:tcPr>
          <w:p w14:paraId="15762D59" w14:textId="77777777" w:rsidR="007F2529" w:rsidRPr="00502448" w:rsidRDefault="007F2529" w:rsidP="008647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While prior experience with digital devices was assessed, applying this knowledge to telehealth may be challenging, depending on disease progression and past digital health exposure.</w:t>
            </w:r>
          </w:p>
        </w:tc>
      </w:tr>
      <w:tr w:rsidR="007F2529" w:rsidRPr="00502448" w14:paraId="4716DCA8" w14:textId="77777777" w:rsidTr="0086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0FBA2B5" w14:textId="77777777" w:rsidR="007F2529" w:rsidRPr="00502448" w:rsidRDefault="007F2529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Domain 3: The Value Proposition</w:t>
            </w:r>
          </w:p>
        </w:tc>
        <w:tc>
          <w:tcPr>
            <w:tcW w:w="0" w:type="auto"/>
            <w:shd w:val="clear" w:color="auto" w:fill="auto"/>
            <w:hideMark/>
          </w:tcPr>
          <w:p w14:paraId="509D9F71" w14:textId="77777777" w:rsidR="007F2529" w:rsidRPr="00502448" w:rsidRDefault="007F2529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9FA99E7" w14:textId="77777777" w:rsidR="007F2529" w:rsidRPr="00502448" w:rsidRDefault="007F2529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DEF0EC8" w14:textId="77777777" w:rsidR="007F2529" w:rsidRPr="00502448" w:rsidRDefault="007F2529" w:rsidP="008647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7F2529" w:rsidRPr="00502448" w14:paraId="16832B5D" w14:textId="77777777" w:rsidTr="008647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1BF63E" w14:textId="77777777" w:rsidR="007F2529" w:rsidRPr="00502448" w:rsidRDefault="007F2529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3B. What is its desirability, efficacy, safety, and cost-effectiveness (demand-side value)?</w:t>
            </w:r>
          </w:p>
        </w:tc>
        <w:tc>
          <w:tcPr>
            <w:tcW w:w="0" w:type="auto"/>
            <w:hideMark/>
          </w:tcPr>
          <w:p w14:paraId="72C280DC" w14:textId="68541ABB" w:rsidR="007F2529" w:rsidRPr="00502448" w:rsidRDefault="007F2529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Perceived benefits of telehealth for </w:t>
            </w:r>
            <w:r w:rsidR="001D6039">
              <w:rPr>
                <w:color w:val="auto"/>
                <w:sz w:val="16"/>
                <w:szCs w:val="16"/>
              </w:rPr>
              <w:t xml:space="preserve">people living with MS </w:t>
            </w:r>
          </w:p>
        </w:tc>
        <w:tc>
          <w:tcPr>
            <w:tcW w:w="0" w:type="auto"/>
            <w:hideMark/>
          </w:tcPr>
          <w:p w14:paraId="2AD67E0C" w14:textId="77777777" w:rsidR="007F2529" w:rsidRPr="00502448" w:rsidRDefault="007F2529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Complicated</w:t>
            </w:r>
          </w:p>
        </w:tc>
        <w:tc>
          <w:tcPr>
            <w:tcW w:w="0" w:type="auto"/>
            <w:hideMark/>
          </w:tcPr>
          <w:p w14:paraId="01AE4B16" w14:textId="46BDDD17" w:rsidR="007F2529" w:rsidRPr="00502448" w:rsidRDefault="007F2529" w:rsidP="008647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Telehealth may improve access to care and reduce costs for </w:t>
            </w:r>
            <w:r w:rsidR="001D6039">
              <w:rPr>
                <w:color w:val="auto"/>
                <w:sz w:val="16"/>
                <w:szCs w:val="16"/>
              </w:rPr>
              <w:t>people living with MS,</w:t>
            </w:r>
            <w:r w:rsidRPr="00502448">
              <w:rPr>
                <w:color w:val="auto"/>
                <w:sz w:val="16"/>
                <w:szCs w:val="16"/>
              </w:rPr>
              <w:t xml:space="preserve"> but clearer communication with </w:t>
            </w:r>
            <w:r w:rsidR="001D6039">
              <w:rPr>
                <w:color w:val="auto"/>
                <w:sz w:val="16"/>
                <w:szCs w:val="16"/>
              </w:rPr>
              <w:t xml:space="preserve">people living with MS </w:t>
            </w:r>
            <w:r w:rsidR="001D6039" w:rsidRPr="00502448">
              <w:rPr>
                <w:color w:val="auto"/>
                <w:sz w:val="16"/>
                <w:szCs w:val="16"/>
              </w:rPr>
              <w:t>is</w:t>
            </w:r>
            <w:r w:rsidRPr="00502448">
              <w:rPr>
                <w:color w:val="auto"/>
                <w:sz w:val="16"/>
                <w:szCs w:val="16"/>
              </w:rPr>
              <w:t xml:space="preserve"> needed to ensure understanding and acceptance.</w:t>
            </w:r>
          </w:p>
        </w:tc>
      </w:tr>
      <w:tr w:rsidR="007F2529" w:rsidRPr="00502448" w14:paraId="5AF47334" w14:textId="77777777" w:rsidTr="0086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123543F" w14:textId="77777777" w:rsidR="007F2529" w:rsidRPr="00502448" w:rsidRDefault="007F2529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Domain 4: The Adopter System</w:t>
            </w:r>
          </w:p>
        </w:tc>
        <w:tc>
          <w:tcPr>
            <w:tcW w:w="0" w:type="auto"/>
            <w:shd w:val="clear" w:color="auto" w:fill="auto"/>
            <w:hideMark/>
          </w:tcPr>
          <w:p w14:paraId="0363CDFB" w14:textId="77777777" w:rsidR="007F2529" w:rsidRPr="00502448" w:rsidRDefault="007F2529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6E1C88A" w14:textId="77777777" w:rsidR="007F2529" w:rsidRPr="00502448" w:rsidRDefault="007F2529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ED70C02" w14:textId="77777777" w:rsidR="007F2529" w:rsidRPr="00502448" w:rsidRDefault="007F2529" w:rsidP="008647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7F2529" w:rsidRPr="00502448" w14:paraId="3745BD6C" w14:textId="77777777" w:rsidTr="008647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F480DB" w14:textId="77777777" w:rsidR="007F2529" w:rsidRPr="00502448" w:rsidRDefault="007F2529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4B. What is expected of the patient (and/or immediate caregiver)—and is this achievable and acceptable?</w:t>
            </w:r>
          </w:p>
        </w:tc>
        <w:tc>
          <w:tcPr>
            <w:tcW w:w="0" w:type="auto"/>
            <w:hideMark/>
          </w:tcPr>
          <w:p w14:paraId="35005223" w14:textId="77777777" w:rsidR="007F2529" w:rsidRPr="00502448" w:rsidRDefault="007F2529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Knowledge and prior experience with telemedicine</w:t>
            </w:r>
          </w:p>
        </w:tc>
        <w:tc>
          <w:tcPr>
            <w:tcW w:w="0" w:type="auto"/>
            <w:hideMark/>
          </w:tcPr>
          <w:p w14:paraId="685BD6DD" w14:textId="77777777" w:rsidR="007F2529" w:rsidRPr="00502448" w:rsidRDefault="007F2529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Complicated</w:t>
            </w:r>
          </w:p>
        </w:tc>
        <w:tc>
          <w:tcPr>
            <w:tcW w:w="0" w:type="auto"/>
            <w:hideMark/>
          </w:tcPr>
          <w:p w14:paraId="264EC76F" w14:textId="2DDE8D72" w:rsidR="007F2529" w:rsidRPr="00502448" w:rsidRDefault="007F2529" w:rsidP="008647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A significant proportion of </w:t>
            </w:r>
            <w:r w:rsidR="001D6039">
              <w:rPr>
                <w:color w:val="auto"/>
                <w:sz w:val="16"/>
                <w:szCs w:val="16"/>
              </w:rPr>
              <w:t>people living with MS</w:t>
            </w:r>
            <w:r w:rsidRPr="00502448">
              <w:rPr>
                <w:color w:val="auto"/>
                <w:sz w:val="16"/>
                <w:szCs w:val="16"/>
              </w:rPr>
              <w:t xml:space="preserve"> with prior telemedicine experience still required digital support, indicating that previous exposure alone may not ensure readiness for default telehealth consultations.</w:t>
            </w:r>
          </w:p>
        </w:tc>
      </w:tr>
      <w:tr w:rsidR="007F2529" w:rsidRPr="00502448" w14:paraId="0BD6350E" w14:textId="77777777" w:rsidTr="0086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980B8BF" w14:textId="78189316" w:rsidR="007F2529" w:rsidRPr="00502448" w:rsidRDefault="007F2529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 xml:space="preserve">Domain 5: The </w:t>
            </w:r>
            <w:r w:rsidR="001D6039" w:rsidRPr="00502448">
              <w:rPr>
                <w:b w:val="0"/>
                <w:bCs w:val="0"/>
                <w:color w:val="auto"/>
                <w:sz w:val="16"/>
                <w:szCs w:val="16"/>
              </w:rPr>
              <w:t>Organization</w:t>
            </w:r>
          </w:p>
        </w:tc>
        <w:tc>
          <w:tcPr>
            <w:tcW w:w="0" w:type="auto"/>
            <w:shd w:val="clear" w:color="auto" w:fill="auto"/>
            <w:hideMark/>
          </w:tcPr>
          <w:p w14:paraId="2A3C2911" w14:textId="77777777" w:rsidR="007F2529" w:rsidRPr="00502448" w:rsidRDefault="007F2529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100350F" w14:textId="77777777" w:rsidR="007F2529" w:rsidRPr="00502448" w:rsidRDefault="007F2529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0007004" w14:textId="77777777" w:rsidR="007F2529" w:rsidRPr="00502448" w:rsidRDefault="007F2529" w:rsidP="008647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7F2529" w:rsidRPr="00502448" w14:paraId="232BA644" w14:textId="77777777" w:rsidTr="008647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BE0745" w14:textId="79B84449" w:rsidR="007F2529" w:rsidRPr="00502448" w:rsidRDefault="007F2529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 xml:space="preserve">5A. What is the </w:t>
            </w:r>
            <w:r w:rsidR="001D6039" w:rsidRPr="00502448">
              <w:rPr>
                <w:b w:val="0"/>
                <w:bCs w:val="0"/>
                <w:color w:val="auto"/>
                <w:sz w:val="16"/>
                <w:szCs w:val="16"/>
              </w:rPr>
              <w:t>organization’s</w:t>
            </w: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 xml:space="preserve"> capacity to innovate?</w:t>
            </w:r>
          </w:p>
        </w:tc>
        <w:tc>
          <w:tcPr>
            <w:tcW w:w="0" w:type="auto"/>
            <w:hideMark/>
          </w:tcPr>
          <w:p w14:paraId="1C29A9DA" w14:textId="44E0BE8D" w:rsidR="007F2529" w:rsidRPr="00502448" w:rsidRDefault="007F2529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General healthcare system openness to digital health </w:t>
            </w:r>
            <w:r w:rsidR="001D6039">
              <w:rPr>
                <w:color w:val="auto"/>
                <w:sz w:val="16"/>
                <w:szCs w:val="16"/>
              </w:rPr>
              <w:t>acceptance</w:t>
            </w:r>
          </w:p>
        </w:tc>
        <w:tc>
          <w:tcPr>
            <w:tcW w:w="0" w:type="auto"/>
            <w:hideMark/>
          </w:tcPr>
          <w:p w14:paraId="0565C420" w14:textId="77777777" w:rsidR="007F2529" w:rsidRPr="00502448" w:rsidRDefault="007F2529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Complicated</w:t>
            </w:r>
          </w:p>
        </w:tc>
        <w:tc>
          <w:tcPr>
            <w:tcW w:w="0" w:type="auto"/>
            <w:hideMark/>
          </w:tcPr>
          <w:p w14:paraId="2C21AE62" w14:textId="7A8205C6" w:rsidR="007F2529" w:rsidRPr="00502448" w:rsidRDefault="007F2529" w:rsidP="008647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While the study focused on patient perspectives, the Swiss healthcare system is generally open to digital health</w:t>
            </w:r>
            <w:r w:rsidR="001D6039">
              <w:rPr>
                <w:color w:val="auto"/>
                <w:sz w:val="16"/>
                <w:szCs w:val="16"/>
              </w:rPr>
              <w:t xml:space="preserve"> </w:t>
            </w:r>
            <w:r w:rsidRPr="00502448">
              <w:rPr>
                <w:color w:val="auto"/>
                <w:sz w:val="16"/>
                <w:szCs w:val="16"/>
              </w:rPr>
              <w:t>innovations, which could support implementation.</w:t>
            </w:r>
          </w:p>
        </w:tc>
      </w:tr>
      <w:tr w:rsidR="007F2529" w:rsidRPr="00502448" w14:paraId="57095C21" w14:textId="77777777" w:rsidTr="0086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C964F2D" w14:textId="77777777" w:rsidR="007F2529" w:rsidRPr="00502448" w:rsidRDefault="007F2529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Domain 6: The Wider Context</w:t>
            </w:r>
          </w:p>
        </w:tc>
        <w:tc>
          <w:tcPr>
            <w:tcW w:w="0" w:type="auto"/>
            <w:shd w:val="clear" w:color="auto" w:fill="auto"/>
            <w:hideMark/>
          </w:tcPr>
          <w:p w14:paraId="0D684E56" w14:textId="77777777" w:rsidR="007F2529" w:rsidRPr="00502448" w:rsidRDefault="007F2529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591FCAD" w14:textId="77777777" w:rsidR="007F2529" w:rsidRPr="00502448" w:rsidRDefault="007F2529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C9764F7" w14:textId="77777777" w:rsidR="007F2529" w:rsidRPr="00502448" w:rsidRDefault="007F2529" w:rsidP="008647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7F2529" w:rsidRPr="00502448" w14:paraId="1E0A3B45" w14:textId="77777777" w:rsidTr="008647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203655" w14:textId="77777777" w:rsidR="007F2529" w:rsidRPr="00502448" w:rsidRDefault="007F2529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6A. What is the political, economic, regulatory, professional (e.g., medicolegal), and sociocultural context for program rollout?</w:t>
            </w:r>
          </w:p>
        </w:tc>
        <w:tc>
          <w:tcPr>
            <w:tcW w:w="0" w:type="auto"/>
            <w:hideMark/>
          </w:tcPr>
          <w:p w14:paraId="77D11445" w14:textId="56A452AA" w:rsidR="007F2529" w:rsidRPr="00502448" w:rsidRDefault="007F2529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Publicly available information on telehealth </w:t>
            </w:r>
            <w:r w:rsidR="001D6039">
              <w:rPr>
                <w:color w:val="auto"/>
                <w:sz w:val="16"/>
                <w:szCs w:val="16"/>
              </w:rPr>
              <w:t>acceptance</w:t>
            </w:r>
            <w:r w:rsidRPr="00502448">
              <w:rPr>
                <w:color w:val="auto"/>
                <w:sz w:val="16"/>
                <w:szCs w:val="16"/>
              </w:rPr>
              <w:t xml:space="preserve"> feasibility</w:t>
            </w:r>
          </w:p>
        </w:tc>
        <w:tc>
          <w:tcPr>
            <w:tcW w:w="0" w:type="auto"/>
            <w:hideMark/>
          </w:tcPr>
          <w:p w14:paraId="2B03A084" w14:textId="77777777" w:rsidR="007F2529" w:rsidRPr="00502448" w:rsidRDefault="007F2529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Complicated</w:t>
            </w:r>
          </w:p>
        </w:tc>
        <w:tc>
          <w:tcPr>
            <w:tcW w:w="0" w:type="auto"/>
            <w:hideMark/>
          </w:tcPr>
          <w:p w14:paraId="4531AEC3" w14:textId="6B03B6C4" w:rsidR="007F2529" w:rsidRPr="00502448" w:rsidRDefault="007F2529" w:rsidP="008647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While not directly assessed, telehealth </w:t>
            </w:r>
            <w:r w:rsidR="001D6039">
              <w:rPr>
                <w:color w:val="auto"/>
                <w:sz w:val="16"/>
                <w:szCs w:val="16"/>
              </w:rPr>
              <w:t>acceptance</w:t>
            </w:r>
            <w:r w:rsidRPr="00502448">
              <w:rPr>
                <w:color w:val="auto"/>
                <w:sz w:val="16"/>
                <w:szCs w:val="16"/>
              </w:rPr>
              <w:t xml:space="preserve"> appears feasible within Switzerland’s healthcare system, though regulatory and financial considerations remain key factors.</w:t>
            </w:r>
          </w:p>
        </w:tc>
      </w:tr>
    </w:tbl>
    <w:p w14:paraId="09908409" w14:textId="77777777" w:rsidR="007F2529" w:rsidRPr="00502448" w:rsidRDefault="007F2529" w:rsidP="007F2529">
      <w:pPr>
        <w:spacing w:after="160" w:line="278" w:lineRule="auto"/>
        <w:rPr>
          <w:i/>
          <w:iCs/>
          <w:sz w:val="16"/>
          <w:szCs w:val="16"/>
          <w:lang w:val="en-CA"/>
        </w:rPr>
      </w:pPr>
      <w:r w:rsidRPr="00502448">
        <w:rPr>
          <w:b/>
          <w:bCs/>
          <w:sz w:val="20"/>
          <w:szCs w:val="20"/>
          <w:lang w:val="en-CA"/>
        </w:rPr>
        <w:t>*</w:t>
      </w:r>
      <w:r w:rsidRPr="00502448">
        <w:t xml:space="preserve"> </w:t>
      </w:r>
      <w:r w:rsidRPr="00502448">
        <w:rPr>
          <w:i/>
          <w:iCs/>
          <w:sz w:val="16"/>
          <w:szCs w:val="16"/>
          <w:lang w:val="en-CA"/>
        </w:rPr>
        <w:t xml:space="preserve">Technologies can be classified as simple (few components, predictable), complicated (many components, largely predictable), or complex (many components interacting in dynamic and unpredictable ways). </w:t>
      </w:r>
    </w:p>
    <w:p w14:paraId="2BF8F093" w14:textId="77777777" w:rsidR="001D6039" w:rsidRDefault="007F2529" w:rsidP="007F2529">
      <w:pPr>
        <w:spacing w:after="160" w:line="278" w:lineRule="auto"/>
        <w:rPr>
          <w:i/>
          <w:iCs/>
          <w:sz w:val="16"/>
          <w:szCs w:val="16"/>
          <w:lang w:val="en-CA"/>
        </w:rPr>
      </w:pPr>
      <w:r w:rsidRPr="00502448">
        <w:rPr>
          <w:i/>
          <w:iCs/>
          <w:sz w:val="16"/>
          <w:szCs w:val="16"/>
          <w:lang w:val="en-CA"/>
        </w:rPr>
        <w:t>**Multiple sclerosis</w:t>
      </w:r>
    </w:p>
    <w:p w14:paraId="64410FB3" w14:textId="7809D338" w:rsidR="007F2529" w:rsidRPr="001D6039" w:rsidRDefault="007F2529" w:rsidP="007F2529">
      <w:pPr>
        <w:spacing w:after="160" w:line="278" w:lineRule="auto"/>
        <w:rPr>
          <w:i/>
          <w:iCs/>
          <w:sz w:val="16"/>
          <w:szCs w:val="16"/>
          <w:lang w:val="en-CA"/>
        </w:rPr>
      </w:pPr>
      <w:r w:rsidRPr="00502448">
        <w:rPr>
          <w:b/>
          <w:bCs/>
          <w:sz w:val="27"/>
          <w:szCs w:val="27"/>
        </w:rPr>
        <w:br w:type="page"/>
      </w:r>
    </w:p>
    <w:p w14:paraId="2F043DD7" w14:textId="77777777" w:rsidR="007F2529" w:rsidRPr="00502448" w:rsidRDefault="007F2529" w:rsidP="007F2529">
      <w:pPr>
        <w:rPr>
          <w:b/>
          <w:bCs/>
          <w:sz w:val="20"/>
          <w:szCs w:val="20"/>
        </w:rPr>
      </w:pPr>
      <w:r w:rsidRPr="00502448">
        <w:rPr>
          <w:b/>
          <w:bCs/>
          <w:sz w:val="20"/>
          <w:szCs w:val="20"/>
        </w:rPr>
        <w:lastRenderedPageBreak/>
        <w:t>Supplementary table 1-5: Aspects of the NASSS framework not assessed.</w:t>
      </w:r>
    </w:p>
    <w:p w14:paraId="50C52597" w14:textId="77777777" w:rsidR="007F2529" w:rsidRPr="00502448" w:rsidRDefault="007F2529" w:rsidP="007F2529">
      <w:pPr>
        <w:rPr>
          <w:b/>
          <w:bCs/>
          <w:sz w:val="20"/>
          <w:szCs w:val="20"/>
        </w:rPr>
      </w:pPr>
    </w:p>
    <w:tbl>
      <w:tblPr>
        <w:tblStyle w:val="ListTable6Colourful"/>
        <w:tblW w:w="0" w:type="auto"/>
        <w:tblLook w:val="04A0" w:firstRow="1" w:lastRow="0" w:firstColumn="1" w:lastColumn="0" w:noHBand="0" w:noVBand="1"/>
      </w:tblPr>
      <w:tblGrid>
        <w:gridCol w:w="2304"/>
        <w:gridCol w:w="2159"/>
        <w:gridCol w:w="2335"/>
        <w:gridCol w:w="2562"/>
      </w:tblGrid>
      <w:tr w:rsidR="007F2529" w:rsidRPr="00502448" w14:paraId="63E0C2B5" w14:textId="77777777" w:rsidTr="008647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3FEC72" w14:textId="77777777" w:rsidR="007F2529" w:rsidRPr="00502448" w:rsidRDefault="007F2529" w:rsidP="0086476C">
            <w:pPr>
              <w:jc w:val="both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NASSS Domain</w:t>
            </w:r>
          </w:p>
        </w:tc>
        <w:tc>
          <w:tcPr>
            <w:tcW w:w="0" w:type="auto"/>
            <w:hideMark/>
          </w:tcPr>
          <w:p w14:paraId="4D5E9C0B" w14:textId="77777777" w:rsidR="007F2529" w:rsidRPr="00502448" w:rsidRDefault="007F2529" w:rsidP="0086476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Question Applied in Our Context</w:t>
            </w:r>
          </w:p>
        </w:tc>
        <w:tc>
          <w:tcPr>
            <w:tcW w:w="0" w:type="auto"/>
            <w:hideMark/>
          </w:tcPr>
          <w:p w14:paraId="4195288A" w14:textId="77777777" w:rsidR="007F2529" w:rsidRPr="00502448" w:rsidRDefault="007F2529" w:rsidP="0086476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Complexity*</w:t>
            </w:r>
          </w:p>
        </w:tc>
        <w:tc>
          <w:tcPr>
            <w:tcW w:w="0" w:type="auto"/>
            <w:hideMark/>
          </w:tcPr>
          <w:p w14:paraId="1241081C" w14:textId="77777777" w:rsidR="007F2529" w:rsidRPr="00502448" w:rsidRDefault="007F2529" w:rsidP="0086476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Comment(s)</w:t>
            </w:r>
          </w:p>
        </w:tc>
      </w:tr>
      <w:tr w:rsidR="007F2529" w:rsidRPr="00502448" w14:paraId="0E022E5A" w14:textId="77777777" w:rsidTr="0086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09A7DDC" w14:textId="77777777" w:rsidR="007F2529" w:rsidRPr="00502448" w:rsidRDefault="007F2529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Domain 1: The Condition/Illness</w:t>
            </w:r>
          </w:p>
        </w:tc>
        <w:tc>
          <w:tcPr>
            <w:tcW w:w="0" w:type="auto"/>
            <w:shd w:val="clear" w:color="auto" w:fill="auto"/>
            <w:hideMark/>
          </w:tcPr>
          <w:p w14:paraId="01DB2E2D" w14:textId="77777777" w:rsidR="007F2529" w:rsidRPr="00502448" w:rsidRDefault="007F2529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 B. What are the relevant sociocultural factors and comorbidities?</w:t>
            </w:r>
          </w:p>
        </w:tc>
        <w:tc>
          <w:tcPr>
            <w:tcW w:w="0" w:type="auto"/>
            <w:shd w:val="clear" w:color="auto" w:fill="auto"/>
            <w:hideMark/>
          </w:tcPr>
          <w:p w14:paraId="5087323D" w14:textId="77777777" w:rsidR="007F2529" w:rsidRPr="00502448" w:rsidRDefault="007F2529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√</w:t>
            </w:r>
          </w:p>
        </w:tc>
        <w:tc>
          <w:tcPr>
            <w:tcW w:w="0" w:type="auto"/>
            <w:shd w:val="clear" w:color="auto" w:fill="auto"/>
            <w:hideMark/>
          </w:tcPr>
          <w:p w14:paraId="6D9F2959" w14:textId="4ACA13EF" w:rsidR="007F2529" w:rsidRPr="00502448" w:rsidRDefault="007F2529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This study did not assess sociocultural factors influencing </w:t>
            </w:r>
            <w:r w:rsidR="001D6039">
              <w:rPr>
                <w:color w:val="auto"/>
                <w:sz w:val="16"/>
                <w:szCs w:val="16"/>
              </w:rPr>
              <w:t xml:space="preserve">people living with </w:t>
            </w:r>
            <w:r w:rsidR="00732DEA">
              <w:rPr>
                <w:color w:val="auto"/>
                <w:sz w:val="16"/>
                <w:szCs w:val="16"/>
              </w:rPr>
              <w:t xml:space="preserve">MS </w:t>
            </w:r>
            <w:r w:rsidR="00732DEA" w:rsidRPr="00502448">
              <w:rPr>
                <w:color w:val="auto"/>
                <w:sz w:val="16"/>
                <w:szCs w:val="16"/>
              </w:rPr>
              <w:t>in</w:t>
            </w:r>
            <w:r w:rsidRPr="00502448">
              <w:rPr>
                <w:color w:val="auto"/>
                <w:sz w:val="16"/>
                <w:szCs w:val="16"/>
              </w:rPr>
              <w:t xml:space="preserve"> Switzerland. Future research could explore these dimensions.</w:t>
            </w:r>
          </w:p>
        </w:tc>
      </w:tr>
      <w:tr w:rsidR="007F2529" w:rsidRPr="00502448" w14:paraId="799686AC" w14:textId="77777777" w:rsidTr="008647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B8DF48" w14:textId="77777777" w:rsidR="007F2529" w:rsidRPr="00502448" w:rsidRDefault="007F2529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Domain 2: The Technology</w:t>
            </w:r>
          </w:p>
        </w:tc>
        <w:tc>
          <w:tcPr>
            <w:tcW w:w="0" w:type="auto"/>
            <w:hideMark/>
          </w:tcPr>
          <w:p w14:paraId="435A838E" w14:textId="77777777" w:rsidR="007F2529" w:rsidRPr="00502448" w:rsidRDefault="007F2529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2a. What are the key features of the technology?</w:t>
            </w:r>
          </w:p>
        </w:tc>
        <w:tc>
          <w:tcPr>
            <w:tcW w:w="0" w:type="auto"/>
            <w:hideMark/>
          </w:tcPr>
          <w:p w14:paraId="0275B37C" w14:textId="77777777" w:rsidR="007F2529" w:rsidRPr="00502448" w:rsidRDefault="007F2529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14:paraId="787347CD" w14:textId="77777777" w:rsidR="007F2529" w:rsidRPr="00502448" w:rsidRDefault="007F2529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The study did not evaluate specific telehealth system features.</w:t>
            </w:r>
          </w:p>
        </w:tc>
      </w:tr>
      <w:tr w:rsidR="007F2529" w:rsidRPr="00502448" w14:paraId="2925F2E9" w14:textId="77777777" w:rsidTr="0086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EB9675A" w14:textId="77777777" w:rsidR="007F2529" w:rsidRPr="00502448" w:rsidRDefault="007F2529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2 B. What kind of knowledge does the technology bring into play?</w:t>
            </w:r>
          </w:p>
        </w:tc>
        <w:tc>
          <w:tcPr>
            <w:tcW w:w="0" w:type="auto"/>
            <w:shd w:val="clear" w:color="auto" w:fill="auto"/>
            <w:hideMark/>
          </w:tcPr>
          <w:p w14:paraId="49BEACB4" w14:textId="77777777" w:rsidR="007F2529" w:rsidRPr="00502448" w:rsidRDefault="007F2529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√</w:t>
            </w:r>
          </w:p>
        </w:tc>
        <w:tc>
          <w:tcPr>
            <w:tcW w:w="0" w:type="auto"/>
            <w:shd w:val="clear" w:color="auto" w:fill="auto"/>
            <w:hideMark/>
          </w:tcPr>
          <w:p w14:paraId="32F45A65" w14:textId="2C2701B9" w:rsidR="007F2529" w:rsidRPr="00502448" w:rsidRDefault="007F2529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No explicit assessment was made on how telehealth transforms healthcare knowledge for </w:t>
            </w:r>
            <w:r w:rsidR="001D6039">
              <w:rPr>
                <w:color w:val="auto"/>
                <w:sz w:val="16"/>
                <w:szCs w:val="16"/>
              </w:rPr>
              <w:t>people living with MS.</w:t>
            </w:r>
          </w:p>
        </w:tc>
        <w:tc>
          <w:tcPr>
            <w:tcW w:w="0" w:type="auto"/>
            <w:shd w:val="clear" w:color="auto" w:fill="auto"/>
            <w:hideMark/>
          </w:tcPr>
          <w:p w14:paraId="633CA8D6" w14:textId="77777777" w:rsidR="007F2529" w:rsidRPr="00502448" w:rsidRDefault="007F2529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7F2529" w:rsidRPr="00502448" w14:paraId="2D1067BC" w14:textId="77777777" w:rsidTr="008647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E48DF7" w14:textId="77777777" w:rsidR="007F2529" w:rsidRPr="00502448" w:rsidRDefault="007F2529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2D. What is the technology supply model?</w:t>
            </w:r>
          </w:p>
        </w:tc>
        <w:tc>
          <w:tcPr>
            <w:tcW w:w="0" w:type="auto"/>
            <w:hideMark/>
          </w:tcPr>
          <w:p w14:paraId="6E2714D8" w14:textId="77777777" w:rsidR="007F2529" w:rsidRPr="00502448" w:rsidRDefault="007F2529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14:paraId="6C5793AF" w14:textId="77777777" w:rsidR="007F2529" w:rsidRPr="00502448" w:rsidRDefault="007F2529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The study did not focus on telehealth infrastructure or supply models.</w:t>
            </w:r>
          </w:p>
        </w:tc>
        <w:tc>
          <w:tcPr>
            <w:tcW w:w="0" w:type="auto"/>
            <w:hideMark/>
          </w:tcPr>
          <w:p w14:paraId="76C98C18" w14:textId="77777777" w:rsidR="007F2529" w:rsidRPr="00502448" w:rsidRDefault="007F2529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7F2529" w:rsidRPr="00502448" w14:paraId="50305B53" w14:textId="77777777" w:rsidTr="0086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9686A3E" w14:textId="77777777" w:rsidR="007F2529" w:rsidRPr="00502448" w:rsidRDefault="007F2529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Domain 3: The Value Proposition</w:t>
            </w:r>
          </w:p>
        </w:tc>
        <w:tc>
          <w:tcPr>
            <w:tcW w:w="0" w:type="auto"/>
            <w:shd w:val="clear" w:color="auto" w:fill="auto"/>
            <w:hideMark/>
          </w:tcPr>
          <w:p w14:paraId="65C0A948" w14:textId="77777777" w:rsidR="007F2529" w:rsidRPr="00502448" w:rsidRDefault="007F2529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3A. What is the developer’s business case for the technology (supply-side value)?</w:t>
            </w:r>
          </w:p>
        </w:tc>
        <w:tc>
          <w:tcPr>
            <w:tcW w:w="0" w:type="auto"/>
            <w:shd w:val="clear" w:color="auto" w:fill="auto"/>
            <w:hideMark/>
          </w:tcPr>
          <w:p w14:paraId="2B2B2A6A" w14:textId="77777777" w:rsidR="007F2529" w:rsidRPr="00502448" w:rsidRDefault="007F2529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√</w:t>
            </w:r>
          </w:p>
        </w:tc>
        <w:tc>
          <w:tcPr>
            <w:tcW w:w="0" w:type="auto"/>
            <w:shd w:val="clear" w:color="auto" w:fill="auto"/>
            <w:hideMark/>
          </w:tcPr>
          <w:p w14:paraId="3206F6A1" w14:textId="5C4F0A6E" w:rsidR="007F2529" w:rsidRPr="00502448" w:rsidRDefault="007F2529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The study did not assess commercial incentives behind telehealth </w:t>
            </w:r>
            <w:r w:rsidR="001D6039">
              <w:rPr>
                <w:color w:val="auto"/>
                <w:sz w:val="16"/>
                <w:szCs w:val="16"/>
              </w:rPr>
              <w:t>acceptance</w:t>
            </w:r>
            <w:r w:rsidRPr="00502448">
              <w:rPr>
                <w:color w:val="auto"/>
                <w:sz w:val="16"/>
                <w:szCs w:val="16"/>
              </w:rPr>
              <w:t>.</w:t>
            </w:r>
          </w:p>
        </w:tc>
      </w:tr>
      <w:tr w:rsidR="007F2529" w:rsidRPr="00502448" w14:paraId="480DDF1A" w14:textId="77777777" w:rsidTr="008647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2C5B03" w14:textId="77777777" w:rsidR="007F2529" w:rsidRPr="00502448" w:rsidRDefault="007F2529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Domain 4: The Adopter System</w:t>
            </w:r>
          </w:p>
        </w:tc>
        <w:tc>
          <w:tcPr>
            <w:tcW w:w="0" w:type="auto"/>
            <w:hideMark/>
          </w:tcPr>
          <w:p w14:paraId="42AC7674" w14:textId="77777777" w:rsidR="007F2529" w:rsidRPr="00502448" w:rsidRDefault="007F2529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4A. What changes in staff roles, practices, and identities are implied?</w:t>
            </w:r>
          </w:p>
        </w:tc>
        <w:tc>
          <w:tcPr>
            <w:tcW w:w="0" w:type="auto"/>
            <w:hideMark/>
          </w:tcPr>
          <w:p w14:paraId="6D491D59" w14:textId="77777777" w:rsidR="007F2529" w:rsidRPr="00502448" w:rsidRDefault="007F2529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14:paraId="28F7DE0A" w14:textId="77777777" w:rsidR="007F2529" w:rsidRPr="00502448" w:rsidRDefault="007F2529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The study focused on patient experiences with telehealth rather than provider roles.</w:t>
            </w:r>
          </w:p>
        </w:tc>
      </w:tr>
      <w:tr w:rsidR="007F2529" w:rsidRPr="00502448" w14:paraId="0A9B6C72" w14:textId="77777777" w:rsidTr="0086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734CE7F" w14:textId="77777777" w:rsidR="007F2529" w:rsidRPr="00502448" w:rsidRDefault="007F2529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4C. What is assumed about the extended network of lay caregivers?</w:t>
            </w:r>
          </w:p>
        </w:tc>
        <w:tc>
          <w:tcPr>
            <w:tcW w:w="0" w:type="auto"/>
            <w:shd w:val="clear" w:color="auto" w:fill="auto"/>
            <w:hideMark/>
          </w:tcPr>
          <w:p w14:paraId="1FE2C71D" w14:textId="77777777" w:rsidR="007F2529" w:rsidRPr="00502448" w:rsidRDefault="007F2529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√</w:t>
            </w:r>
          </w:p>
        </w:tc>
        <w:tc>
          <w:tcPr>
            <w:tcW w:w="0" w:type="auto"/>
            <w:shd w:val="clear" w:color="auto" w:fill="auto"/>
            <w:hideMark/>
          </w:tcPr>
          <w:p w14:paraId="59FD695E" w14:textId="77777777" w:rsidR="007F2529" w:rsidRPr="00502448" w:rsidRDefault="007F2529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The role of caregivers in supporting telehealth use was not explored.</w:t>
            </w:r>
          </w:p>
        </w:tc>
        <w:tc>
          <w:tcPr>
            <w:tcW w:w="0" w:type="auto"/>
            <w:shd w:val="clear" w:color="auto" w:fill="auto"/>
            <w:hideMark/>
          </w:tcPr>
          <w:p w14:paraId="69C02013" w14:textId="77777777" w:rsidR="007F2529" w:rsidRPr="00502448" w:rsidRDefault="007F2529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7F2529" w:rsidRPr="00502448" w14:paraId="3C12BBD0" w14:textId="77777777" w:rsidTr="008647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9C0857" w14:textId="1CFE8153" w:rsidR="007F2529" w:rsidRPr="00502448" w:rsidRDefault="007F2529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 xml:space="preserve">Domain 5: The </w:t>
            </w:r>
            <w:r w:rsidR="001D6039" w:rsidRPr="00502448">
              <w:rPr>
                <w:b w:val="0"/>
                <w:bCs w:val="0"/>
                <w:color w:val="auto"/>
                <w:sz w:val="16"/>
                <w:szCs w:val="16"/>
              </w:rPr>
              <w:t>Organization</w:t>
            </w:r>
          </w:p>
        </w:tc>
        <w:tc>
          <w:tcPr>
            <w:tcW w:w="0" w:type="auto"/>
            <w:hideMark/>
          </w:tcPr>
          <w:p w14:paraId="07F8AA8E" w14:textId="17DF02C6" w:rsidR="007F2529" w:rsidRPr="00502448" w:rsidRDefault="007F2529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5 B. How ready is the </w:t>
            </w:r>
            <w:r w:rsidR="001D6039" w:rsidRPr="00502448">
              <w:rPr>
                <w:color w:val="auto"/>
                <w:sz w:val="16"/>
                <w:szCs w:val="16"/>
              </w:rPr>
              <w:t>organization</w:t>
            </w:r>
            <w:r w:rsidRPr="00502448">
              <w:rPr>
                <w:color w:val="auto"/>
                <w:sz w:val="16"/>
                <w:szCs w:val="16"/>
              </w:rPr>
              <w:t xml:space="preserve"> for this technology-supported change?</w:t>
            </w:r>
          </w:p>
        </w:tc>
        <w:tc>
          <w:tcPr>
            <w:tcW w:w="0" w:type="auto"/>
            <w:hideMark/>
          </w:tcPr>
          <w:p w14:paraId="69B3BEDC" w14:textId="77777777" w:rsidR="007F2529" w:rsidRPr="00502448" w:rsidRDefault="007F2529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14:paraId="2FADDD62" w14:textId="77777777" w:rsidR="007F2529" w:rsidRPr="00502448" w:rsidRDefault="007F2529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Institutional readiness for telehealth was not assessed.</w:t>
            </w:r>
          </w:p>
        </w:tc>
      </w:tr>
      <w:tr w:rsidR="007F2529" w:rsidRPr="00502448" w14:paraId="1E7ED5E0" w14:textId="77777777" w:rsidTr="0086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5BBF1C8" w14:textId="30600C31" w:rsidR="007F2529" w:rsidRPr="00502448" w:rsidRDefault="007F2529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 xml:space="preserve">5C. How easy will the </w:t>
            </w:r>
            <w:r w:rsidR="001D6039">
              <w:rPr>
                <w:b w:val="0"/>
                <w:bCs w:val="0"/>
                <w:color w:val="auto"/>
                <w:sz w:val="16"/>
                <w:szCs w:val="16"/>
              </w:rPr>
              <w:t>acceptance</w:t>
            </w: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 xml:space="preserve"> and funding decision be?</w:t>
            </w:r>
          </w:p>
        </w:tc>
        <w:tc>
          <w:tcPr>
            <w:tcW w:w="0" w:type="auto"/>
            <w:shd w:val="clear" w:color="auto" w:fill="auto"/>
            <w:hideMark/>
          </w:tcPr>
          <w:p w14:paraId="0637499F" w14:textId="77777777" w:rsidR="007F2529" w:rsidRPr="00502448" w:rsidRDefault="007F2529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√</w:t>
            </w:r>
          </w:p>
        </w:tc>
        <w:tc>
          <w:tcPr>
            <w:tcW w:w="0" w:type="auto"/>
            <w:shd w:val="clear" w:color="auto" w:fill="auto"/>
            <w:hideMark/>
          </w:tcPr>
          <w:p w14:paraId="12100293" w14:textId="472F3376" w:rsidR="007F2529" w:rsidRPr="00502448" w:rsidRDefault="007F2529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The study did not explore financial or policy factors influencing telehealth </w:t>
            </w:r>
            <w:r w:rsidR="001D6039">
              <w:rPr>
                <w:color w:val="auto"/>
                <w:sz w:val="16"/>
                <w:szCs w:val="16"/>
              </w:rPr>
              <w:t>acceptance</w:t>
            </w:r>
            <w:r w:rsidRPr="00502448">
              <w:rPr>
                <w:color w:val="auto"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hideMark/>
          </w:tcPr>
          <w:p w14:paraId="0B3F8285" w14:textId="77777777" w:rsidR="007F2529" w:rsidRPr="00502448" w:rsidRDefault="007F2529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7F2529" w:rsidRPr="00502448" w14:paraId="5D1456A0" w14:textId="77777777" w:rsidTr="008647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DFB6A4" w14:textId="77777777" w:rsidR="007F2529" w:rsidRPr="00502448" w:rsidRDefault="007F2529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5D. What changes will be needed in team interactions and routines?</w:t>
            </w:r>
          </w:p>
        </w:tc>
        <w:tc>
          <w:tcPr>
            <w:tcW w:w="0" w:type="auto"/>
            <w:hideMark/>
          </w:tcPr>
          <w:p w14:paraId="5B6E50E6" w14:textId="77777777" w:rsidR="007F2529" w:rsidRPr="00502448" w:rsidRDefault="007F2529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14:paraId="32225E8D" w14:textId="77777777" w:rsidR="007F2529" w:rsidRPr="00502448" w:rsidRDefault="007F2529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Healthcare team workflow adjustments were beyond the study’s scope.</w:t>
            </w:r>
          </w:p>
        </w:tc>
        <w:tc>
          <w:tcPr>
            <w:tcW w:w="0" w:type="auto"/>
            <w:hideMark/>
          </w:tcPr>
          <w:p w14:paraId="6B920D47" w14:textId="77777777" w:rsidR="007F2529" w:rsidRPr="00502448" w:rsidRDefault="007F2529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7F2529" w:rsidRPr="00502448" w14:paraId="67DF1A07" w14:textId="77777777" w:rsidTr="0086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04C1F4C" w14:textId="77777777" w:rsidR="007F2529" w:rsidRPr="00502448" w:rsidRDefault="007F2529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5E. What work is involved in implementation, and who will do it?</w:t>
            </w:r>
          </w:p>
        </w:tc>
        <w:tc>
          <w:tcPr>
            <w:tcW w:w="0" w:type="auto"/>
            <w:shd w:val="clear" w:color="auto" w:fill="auto"/>
            <w:hideMark/>
          </w:tcPr>
          <w:p w14:paraId="3359AB62" w14:textId="77777777" w:rsidR="007F2529" w:rsidRPr="00502448" w:rsidRDefault="007F2529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√</w:t>
            </w:r>
          </w:p>
        </w:tc>
        <w:tc>
          <w:tcPr>
            <w:tcW w:w="0" w:type="auto"/>
            <w:shd w:val="clear" w:color="auto" w:fill="auto"/>
            <w:hideMark/>
          </w:tcPr>
          <w:p w14:paraId="1210A359" w14:textId="77777777" w:rsidR="007F2529" w:rsidRPr="00502448" w:rsidRDefault="007F2529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The study did not assess telehealth implementation strategies.</w:t>
            </w:r>
          </w:p>
        </w:tc>
        <w:tc>
          <w:tcPr>
            <w:tcW w:w="0" w:type="auto"/>
            <w:shd w:val="clear" w:color="auto" w:fill="auto"/>
            <w:hideMark/>
          </w:tcPr>
          <w:p w14:paraId="23575185" w14:textId="77777777" w:rsidR="007F2529" w:rsidRPr="00502448" w:rsidRDefault="007F2529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7F2529" w:rsidRPr="00502448" w14:paraId="48E558CB" w14:textId="77777777" w:rsidTr="008647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F68004" w14:textId="77777777" w:rsidR="007F2529" w:rsidRPr="00502448" w:rsidRDefault="007F2529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Domain 7: Embedding and Adaptation Over Time</w:t>
            </w:r>
          </w:p>
        </w:tc>
        <w:tc>
          <w:tcPr>
            <w:tcW w:w="0" w:type="auto"/>
            <w:hideMark/>
          </w:tcPr>
          <w:p w14:paraId="2F9A14DD" w14:textId="77777777" w:rsidR="007F2529" w:rsidRPr="00502448" w:rsidRDefault="007F2529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7A. How much scope is there for adapting and co-evolving the technology and the service over time?</w:t>
            </w:r>
          </w:p>
        </w:tc>
        <w:tc>
          <w:tcPr>
            <w:tcW w:w="0" w:type="auto"/>
            <w:hideMark/>
          </w:tcPr>
          <w:p w14:paraId="451F1C0E" w14:textId="77777777" w:rsidR="007F2529" w:rsidRPr="00502448" w:rsidRDefault="007F2529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√</w:t>
            </w:r>
          </w:p>
        </w:tc>
        <w:tc>
          <w:tcPr>
            <w:tcW w:w="0" w:type="auto"/>
            <w:hideMark/>
          </w:tcPr>
          <w:p w14:paraId="558420A6" w14:textId="77777777" w:rsidR="007F2529" w:rsidRPr="00502448" w:rsidRDefault="007F2529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Long-term adaptation of telehealth services was not analyzed.</w:t>
            </w:r>
          </w:p>
        </w:tc>
      </w:tr>
      <w:tr w:rsidR="007F2529" w:rsidRPr="00502448" w14:paraId="5AD8E0F1" w14:textId="77777777" w:rsidTr="0086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18C5171" w14:textId="255B4EE0" w:rsidR="007F2529" w:rsidRPr="00502448" w:rsidRDefault="007F2529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 xml:space="preserve">7B. How resilient is the </w:t>
            </w:r>
            <w:r w:rsidR="001D6039" w:rsidRPr="00502448">
              <w:rPr>
                <w:b w:val="0"/>
                <w:bCs w:val="0"/>
                <w:color w:val="auto"/>
                <w:sz w:val="16"/>
                <w:szCs w:val="16"/>
              </w:rPr>
              <w:t>organization</w:t>
            </w: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 xml:space="preserve"> in handling critical events and adapting to unforeseen challenges?</w:t>
            </w:r>
          </w:p>
        </w:tc>
        <w:tc>
          <w:tcPr>
            <w:tcW w:w="0" w:type="auto"/>
            <w:shd w:val="clear" w:color="auto" w:fill="auto"/>
            <w:hideMark/>
          </w:tcPr>
          <w:p w14:paraId="1F1D32E5" w14:textId="77777777" w:rsidR="007F2529" w:rsidRPr="00502448" w:rsidRDefault="007F2529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√</w:t>
            </w:r>
          </w:p>
        </w:tc>
        <w:tc>
          <w:tcPr>
            <w:tcW w:w="0" w:type="auto"/>
            <w:shd w:val="clear" w:color="auto" w:fill="auto"/>
            <w:hideMark/>
          </w:tcPr>
          <w:p w14:paraId="3E3642AC" w14:textId="77777777" w:rsidR="007F2529" w:rsidRPr="00502448" w:rsidRDefault="007F2529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Institutional resilience in integrating telehealth remains an open question.</w:t>
            </w:r>
          </w:p>
        </w:tc>
        <w:tc>
          <w:tcPr>
            <w:tcW w:w="0" w:type="auto"/>
            <w:shd w:val="clear" w:color="auto" w:fill="auto"/>
            <w:hideMark/>
          </w:tcPr>
          <w:p w14:paraId="42A8A543" w14:textId="77777777" w:rsidR="007F2529" w:rsidRPr="00502448" w:rsidRDefault="007F2529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</w:tbl>
    <w:p w14:paraId="4D3A6314" w14:textId="77777777" w:rsidR="007F2529" w:rsidRPr="00502448" w:rsidRDefault="007F2529" w:rsidP="007F2529">
      <w:pPr>
        <w:spacing w:after="160" w:line="278" w:lineRule="auto"/>
        <w:rPr>
          <w:i/>
          <w:iCs/>
          <w:sz w:val="16"/>
          <w:szCs w:val="16"/>
          <w:lang w:val="en-CA"/>
        </w:rPr>
      </w:pPr>
      <w:r w:rsidRPr="00502448">
        <w:rPr>
          <w:b/>
          <w:bCs/>
          <w:sz w:val="20"/>
          <w:szCs w:val="20"/>
          <w:lang w:val="en-CA"/>
        </w:rPr>
        <w:t>*</w:t>
      </w:r>
      <w:r w:rsidRPr="00502448">
        <w:t xml:space="preserve"> </w:t>
      </w:r>
      <w:r w:rsidRPr="00502448">
        <w:rPr>
          <w:i/>
          <w:iCs/>
          <w:sz w:val="16"/>
          <w:szCs w:val="16"/>
          <w:lang w:val="en-CA"/>
        </w:rPr>
        <w:t>Technologies can be classified as simple (few components, predictable), complicated (many components, largely predictable), or complex (many components interacting in dynamic and unpredictable ways).</w:t>
      </w:r>
    </w:p>
    <w:p w14:paraId="74520AD8" w14:textId="3AEDB60D" w:rsidR="001F721D" w:rsidRPr="001D6039" w:rsidRDefault="007F2529" w:rsidP="001D6039">
      <w:pPr>
        <w:spacing w:after="160" w:line="278" w:lineRule="auto"/>
        <w:rPr>
          <w:i/>
          <w:iCs/>
          <w:sz w:val="16"/>
          <w:szCs w:val="16"/>
          <w:lang w:val="en-CA"/>
        </w:rPr>
      </w:pPr>
      <w:r w:rsidRPr="00502448">
        <w:rPr>
          <w:i/>
          <w:iCs/>
          <w:sz w:val="16"/>
          <w:szCs w:val="16"/>
          <w:lang w:val="en-CA"/>
        </w:rPr>
        <w:t>**Multiple sclerosis</w:t>
      </w:r>
    </w:p>
    <w:sectPr w:rsidR="001F721D" w:rsidRPr="001D60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8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529"/>
    <w:rsid w:val="001D6039"/>
    <w:rsid w:val="001F38DF"/>
    <w:rsid w:val="001F721D"/>
    <w:rsid w:val="0024043A"/>
    <w:rsid w:val="00457AA6"/>
    <w:rsid w:val="00686AC0"/>
    <w:rsid w:val="00732DEA"/>
    <w:rsid w:val="007E163A"/>
    <w:rsid w:val="007E7522"/>
    <w:rsid w:val="007F2529"/>
    <w:rsid w:val="00A83538"/>
    <w:rsid w:val="00D42961"/>
    <w:rsid w:val="00E35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3422FF"/>
  <w15:chartTrackingRefBased/>
  <w15:docId w15:val="{F96FEE57-5670-6742-A9AC-068827A15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529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252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252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252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252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252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252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252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252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252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25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F25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25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25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25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25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25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25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25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25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25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252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25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2529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CA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25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2529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CA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25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25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CA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25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2529"/>
    <w:rPr>
      <w:b/>
      <w:bCs/>
      <w:smallCaps/>
      <w:color w:val="0F4761" w:themeColor="accent1" w:themeShade="BF"/>
      <w:spacing w:val="5"/>
    </w:rPr>
  </w:style>
  <w:style w:type="table" w:styleId="ListTable6Colourful">
    <w:name w:val="List Table 6 Colorful"/>
    <w:basedOn w:val="TableNormal"/>
    <w:uiPriority w:val="51"/>
    <w:rsid w:val="007F2529"/>
    <w:pPr>
      <w:spacing w:after="0" w:line="240" w:lineRule="auto"/>
    </w:pPr>
    <w:rPr>
      <w:rFonts w:eastAsiaTheme="minorHAnsi"/>
      <w:color w:val="000000" w:themeColor="text1"/>
      <w:lang w:val="en-US" w:eastAsia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776</Words>
  <Characters>4428</Characters>
  <Application>Microsoft Office Word</Application>
  <DocSecurity>0</DocSecurity>
  <Lines>36</Lines>
  <Paragraphs>10</Paragraphs>
  <ScaleCrop>false</ScaleCrop>
  <Company/>
  <LinksUpToDate>false</LinksUpToDate>
  <CharactersWithSpaces>5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fei Sun</dc:creator>
  <cp:keywords/>
  <dc:description/>
  <cp:lastModifiedBy>Sintieh Ekongefeyin</cp:lastModifiedBy>
  <cp:revision>9</cp:revision>
  <dcterms:created xsi:type="dcterms:W3CDTF">2026-01-15T16:24:00Z</dcterms:created>
  <dcterms:modified xsi:type="dcterms:W3CDTF">2026-01-16T06:59:00Z</dcterms:modified>
</cp:coreProperties>
</file>